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C5E7C5" w14:textId="31735F2B" w:rsidR="00640647" w:rsidRPr="00640647" w:rsidRDefault="008A4E9C" w:rsidP="00640647">
      <w:pPr>
        <w:spacing w:line="276" w:lineRule="auto"/>
      </w:pPr>
      <w:r w:rsidRPr="008A2870">
        <w:rPr>
          <w:i/>
          <w:iCs/>
        </w:rPr>
        <w:t>Stxbp1</w:t>
      </w:r>
      <w:r w:rsidR="00640647">
        <w:t xml:space="preserve"> </w:t>
      </w:r>
      <w:r w:rsidR="00640647">
        <w:rPr>
          <w:szCs w:val="20"/>
          <w:shd w:val="clear" w:color="auto" w:fill="FFFFFF"/>
        </w:rPr>
        <w:t>p</w:t>
      </w:r>
      <w:r w:rsidR="008A2870" w:rsidRPr="00640647">
        <w:rPr>
          <w:szCs w:val="20"/>
          <w:shd w:val="clear" w:color="auto" w:fill="FFFFFF"/>
        </w:rPr>
        <w:t xml:space="preserve">robe </w:t>
      </w:r>
      <w:r w:rsidR="00B46882">
        <w:rPr>
          <w:szCs w:val="20"/>
          <w:shd w:val="clear" w:color="auto" w:fill="FFFFFF"/>
        </w:rPr>
        <w:t xml:space="preserve">sense </w:t>
      </w:r>
      <w:r w:rsidR="008A2870" w:rsidRPr="008A2870">
        <w:rPr>
          <w:szCs w:val="20"/>
          <w:shd w:val="clear" w:color="auto" w:fill="FFFFFF"/>
        </w:rPr>
        <w:t>s</w:t>
      </w:r>
      <w:r w:rsidRPr="008A2870">
        <w:rPr>
          <w:szCs w:val="20"/>
          <w:shd w:val="clear" w:color="auto" w:fill="FFFFFF"/>
        </w:rPr>
        <w:t>equence</w:t>
      </w:r>
      <w:r w:rsidR="008A2870">
        <w:rPr>
          <w:szCs w:val="20"/>
          <w:shd w:val="clear" w:color="auto" w:fill="FFFFFF"/>
        </w:rPr>
        <w:t xml:space="preserve"> (Allen Brain Atlas </w:t>
      </w:r>
      <w:r w:rsidR="00640647">
        <w:rPr>
          <w:szCs w:val="20"/>
          <w:shd w:val="clear" w:color="auto" w:fill="FFFFFF"/>
        </w:rPr>
        <w:t>p</w:t>
      </w:r>
      <w:r w:rsidR="00640647" w:rsidRPr="00640647">
        <w:rPr>
          <w:szCs w:val="20"/>
          <w:shd w:val="clear" w:color="auto" w:fill="FFFFFF"/>
        </w:rPr>
        <w:t>robe RP_040227_01_08</w:t>
      </w:r>
      <w:r w:rsidR="00640647">
        <w:rPr>
          <w:szCs w:val="20"/>
          <w:shd w:val="clear" w:color="auto" w:fill="FFFFFF"/>
        </w:rPr>
        <w:t>):</w:t>
      </w:r>
    </w:p>
    <w:p w14:paraId="10856B3C" w14:textId="0D47C63C" w:rsidR="008A4E9C" w:rsidRPr="00204256" w:rsidRDefault="008A4E9C" w:rsidP="008A4E9C">
      <w:pPr>
        <w:spacing w:line="276" w:lineRule="auto"/>
        <w:rPr>
          <w:szCs w:val="20"/>
          <w:shd w:val="clear" w:color="auto" w:fill="FFFFFF"/>
        </w:rPr>
      </w:pPr>
      <w:r w:rsidRPr="00204256">
        <w:rPr>
          <w:szCs w:val="20"/>
          <w:shd w:val="clear" w:color="auto" w:fill="FFFFFF"/>
        </w:rPr>
        <w:t>GCGTCCTTCAGCACCACTGCTGTGAGTGCCCGCTATGGACATTGGCACAAGAATAAGGCCCCCGGGGAGTACCGCAGCGGTCCCCGCCTCATTATTTTCATCCTTGGGGGTGTGAGCCTGAATGAGATGCGCTGTGCTTACGAAGTGACCCAGGCCAACGGCAAGTGGGAAGTGCTGATAGGTTCTACTCACATTCTCACTCCCACCAAATTCCTCATGGACCTGAGACACCCCGACTTCAGGGAGTCCTCTAGGGTATCTTTTGAGGATCAGGCTCCAACAATGGAGTGAGAGCCAAAGAGACAAAGATCCACGCACATTCTCACCCCACAGAAACTGCTGGACACGCTGAAGAAGCTGAATAAAACAGATGAAGAAATAAGCAGTTAAAAAATAAGCTGCCCCCCAAAACCCCGGCTCCCTTCCCAAAATGCTCTGCAGCTCCCCCGTGCGCCACCTCGGTTACTCTGCTGCCTCCCCAGCCCTGCACGCCCTGGCCACCCCGTTGCCGTGCTGAGTTCTTCTCCTGTGCGATGACACCCCATCTTGTCCTCTGAAAAGCAAGAGAGTAATGTGTTGTTTTTTAAAAATGAGCATCTTCTGTATGTATCCCACAGTAAGTTCACATGCAAGCTCCACACTGCAGAAGCGTCAGAACTCCGGACCGAGTGAATTCTCCCTTATTTATGACCCCGTGACCTGTATATAGCCCTGTCCCGCGTGTGCACATTGCTTGAATATGGAAAGGTAGATGTGTGGGTGTCTCTCCAAGCTTGGTTGGATTCATTTCTGTCCTTGTTGGTGTTTGTTCCCCGGATAGGACATGCT</w:t>
      </w:r>
    </w:p>
    <w:p w14:paraId="696F86AE" w14:textId="77777777" w:rsidR="008A4E9C" w:rsidRDefault="008A4E9C" w:rsidP="008A4E9C">
      <w:pPr>
        <w:spacing w:line="276" w:lineRule="auto"/>
        <w:rPr>
          <w:i/>
          <w:iCs/>
          <w:u w:val="single"/>
        </w:rPr>
      </w:pPr>
    </w:p>
    <w:p w14:paraId="5B332999" w14:textId="2DF8CDB1" w:rsidR="00640647" w:rsidRPr="00640647" w:rsidRDefault="00640647" w:rsidP="00640647">
      <w:pPr>
        <w:spacing w:line="276" w:lineRule="auto"/>
      </w:pPr>
      <w:r w:rsidRPr="00640647">
        <w:rPr>
          <w:i/>
          <w:iCs/>
        </w:rPr>
        <w:t>Vglut1</w:t>
      </w:r>
      <w:r w:rsidRPr="00640647">
        <w:t xml:space="preserve"> probe </w:t>
      </w:r>
      <w:r w:rsidR="00B46882">
        <w:rPr>
          <w:szCs w:val="20"/>
          <w:shd w:val="clear" w:color="auto" w:fill="FFFFFF"/>
        </w:rPr>
        <w:t xml:space="preserve">sense </w:t>
      </w:r>
      <w:r w:rsidRPr="00640647">
        <w:t>sequence (</w:t>
      </w:r>
      <w:r w:rsidRPr="00640647">
        <w:rPr>
          <w:szCs w:val="20"/>
          <w:shd w:val="clear" w:color="auto" w:fill="FFFFFF"/>
        </w:rPr>
        <w:t xml:space="preserve">Allen Brain Atlas </w:t>
      </w:r>
      <w:r>
        <w:t>p</w:t>
      </w:r>
      <w:r w:rsidRPr="00640647">
        <w:t>robe RP_050310_01_B09)</w:t>
      </w:r>
      <w:r>
        <w:t>:</w:t>
      </w:r>
    </w:p>
    <w:p w14:paraId="03284B20" w14:textId="77777777" w:rsidR="00D87F64" w:rsidRDefault="00D87F64" w:rsidP="00D87F64">
      <w:pPr>
        <w:spacing w:line="276" w:lineRule="auto"/>
      </w:pPr>
      <w:r w:rsidRPr="00D87F64">
        <w:t>CAGAGCCGGAGGAGATGAGCGAGGAGAAGTGTGGCTTTGTTGGCCACGACCAGCTGGCTGGCAGTGACGAAAGTGAAATGGAGGACGAGGCTGAGCCCCCAGGGGCGCCCCCCGCGCCGCCTCCGTCCTACGGGGCCACACACAGCACAGTGCAGCCTCCGAGGCCCCCGCCCCCTGTCCGGGACTACTGACCACGGGCCTCCCACTGTGGGGCAGTTTCCAGGACTTCCACTCCATACACCTCTAGCCTGAGCGGCAGTGTCGAGGAACCCCACTCCTCCCCTGCCTCAGGCTTAAGATGCAAGTCCTCCCTTGTTCCCAGTGCTGTCCGACCAGCCCTCTTTCCCTCTCAACTGCCTCCTGCGGGGGGTGAAGCTGCACACTAGCAGTTTCAAGGATACCCAGACTCCCCTGAAAGTCGTTCTCCGCTTGTTTCTGCCTGTGTGGGCTCAAATCTCCCCTTTGAGGGCTTTATTTGGAGGGACAGTTCAACCTCTTCCTCTCTTGTGGTTTTGAGGTTTCACCCCTTCCCCCAAGACCCCAGGGATTCTCAGGCTACCCCGAGATTATTCAGGTGGTCCCCTACTCAGAAGACTTCATGGTCGTCCTCTATTAGTTTCAAGGCTCGCCTAACCAATTCTACATTTTTCCAAGCTGGTTTAACCTAACCACCAATGCCGCCGTTCCCAGGACTGATTCTCACCAGCGTTTCTGAGGGA</w:t>
      </w:r>
    </w:p>
    <w:p w14:paraId="45671570" w14:textId="77777777" w:rsidR="008A4E9C" w:rsidRPr="008E537A" w:rsidRDefault="008A4E9C" w:rsidP="008A4E9C">
      <w:pPr>
        <w:spacing w:line="276" w:lineRule="auto"/>
      </w:pPr>
    </w:p>
    <w:p w14:paraId="1EAE4567" w14:textId="604950B1" w:rsidR="008A4E9C" w:rsidRPr="00D87F64" w:rsidRDefault="008A4E9C" w:rsidP="008A4E9C">
      <w:pPr>
        <w:spacing w:line="276" w:lineRule="auto"/>
      </w:pPr>
      <w:r w:rsidRPr="00D87F64">
        <w:rPr>
          <w:i/>
          <w:iCs/>
        </w:rPr>
        <w:t>Vglut2</w:t>
      </w:r>
      <w:r w:rsidRPr="00D87F64">
        <w:t xml:space="preserve"> </w:t>
      </w:r>
      <w:r w:rsidR="00D87F64" w:rsidRPr="00D87F64">
        <w:t xml:space="preserve">probe </w:t>
      </w:r>
      <w:r w:rsidRPr="00D87F64">
        <w:t>sequence (</w:t>
      </w:r>
      <w:r w:rsidR="00D87F64" w:rsidRPr="00D87F64">
        <w:rPr>
          <w:szCs w:val="20"/>
          <w:shd w:val="clear" w:color="auto" w:fill="FFFFFF"/>
        </w:rPr>
        <w:t xml:space="preserve">Allen Brain Atlas </w:t>
      </w:r>
      <w:r w:rsidR="00D87F64" w:rsidRPr="00D87F64">
        <w:t xml:space="preserve">probe </w:t>
      </w:r>
      <w:r w:rsidRPr="00D87F64">
        <w:t>RP_050921_01_E03)</w:t>
      </w:r>
      <w:r w:rsidR="00D87F64">
        <w:t>:</w:t>
      </w:r>
    </w:p>
    <w:p w14:paraId="43FBA522" w14:textId="77777777" w:rsidR="00D87F64" w:rsidRDefault="00D87F64" w:rsidP="00D87F64">
      <w:pPr>
        <w:spacing w:line="276" w:lineRule="auto"/>
      </w:pPr>
      <w:r w:rsidRPr="00D87F64">
        <w:t>CCAAATCTTACGGTGCTACCTCACAGGAGAATGGAGGCTGGCCTAACGGCTGGGAGAAAAAGGAAGAATTTGTGCAAGAAGGTGCGCAAGACGCGTACACCTATAAGGACCGAGATGATTATTCATAACGATGCTAGTTGCTGGATTCATTTGTAGTGTTTGTGAATCAATTAATTGTGATTGCACAAAAATAATTTTAAAAATGTGGTGTGAACATGTAAACATATCAACCAAGCAAGTCTTGCTGTTCAAAAACAAAAACAAAAAAATCTGAATTCAAAACAGACCATGAGATTCCCATCAAGTGCAATCTGTGGCAGTTGTCACGTTATGCCGTCTTCATTCAGGCCATTTGTCCTTTCGTTTGTGATTTAAAGGTTTCCTGTAGAAATAAGTAGGTATTCGTTGGACCCATCACCATTTTAGAGAGCACAACTACAACAGTTGGCACATGTCATCCTACAGAAGTTAGGAAGCCAAAGCTACTGGATCATGCAAACTGCACTTATTTATTACACTGGACTGCAAACTATCCCAGGGAAAGCCTGTCTAGAGACATAGTGGAACAGGAAAGATGGCT</w:t>
      </w:r>
    </w:p>
    <w:p w14:paraId="63724E2E" w14:textId="77777777" w:rsidR="00D87F64" w:rsidRPr="00E669F9" w:rsidRDefault="00D87F64" w:rsidP="008A4E9C">
      <w:pPr>
        <w:spacing w:line="276" w:lineRule="auto"/>
      </w:pPr>
    </w:p>
    <w:p w14:paraId="6FDF144A" w14:textId="76458929" w:rsidR="008A4E9C" w:rsidRPr="00D67C86" w:rsidRDefault="008A4E9C" w:rsidP="008A4E9C">
      <w:pPr>
        <w:spacing w:line="276" w:lineRule="auto"/>
      </w:pPr>
      <w:r w:rsidRPr="00D67C86">
        <w:rPr>
          <w:i/>
          <w:iCs/>
        </w:rPr>
        <w:t xml:space="preserve">Gad1 </w:t>
      </w:r>
      <w:r w:rsidR="00D67C86" w:rsidRPr="00D67C86">
        <w:t xml:space="preserve">probe </w:t>
      </w:r>
      <w:r w:rsidRPr="00D67C86">
        <w:t>sequence (</w:t>
      </w:r>
      <w:proofErr w:type="spellStart"/>
      <w:r w:rsidR="00D67C86">
        <w:t>Eurexpress</w:t>
      </w:r>
      <w:proofErr w:type="spellEnd"/>
      <w:r w:rsidR="00D67C86">
        <w:t xml:space="preserve"> probe </w:t>
      </w:r>
      <w:r w:rsidRPr="00D67C86">
        <w:t>T3752)</w:t>
      </w:r>
    </w:p>
    <w:p w14:paraId="3E40DDCF" w14:textId="19D42CA3" w:rsidR="008A4E9C" w:rsidRPr="00E669F9" w:rsidRDefault="008A4E9C" w:rsidP="008A4E9C">
      <w:pPr>
        <w:spacing w:line="276" w:lineRule="auto"/>
      </w:pPr>
      <w:r w:rsidRPr="008036A3">
        <w:t>TGGCCTCGAGCCAGATTCGGACGAGGACCAGGGATCGTGCAAGCAAGGAAGCAGCCCTGGGGTGACACCCAGCACGTACTCCTGTGACAGAGCCGAGCCCAGCCCAGCCCCGGGACGCTTCGCAGAGGAGTCGCGGGAGGGTCCAGCTCGCTGTCGCTGAACCGAGCCTGTTCCTGCGCCCAGTCTGCGGGGGACCCTTGAACCGTAGAGACCCCAAGACCACCGAGCTGATGGCATCTTCCACTCCTTCGCCTGCAACCTCCTCGAACGCGGGAGCGGATCCTAATACTACCAACCTGCGCCCTACAACGTATGATACTTGGTGT</w:t>
      </w:r>
      <w:r w:rsidRPr="008036A3">
        <w:lastRenderedPageBreak/>
        <w:t>GGCGTAGCCCATGGATGCACCAGAAAACTGGGCCTGAAGATCTGTGGCTTCTTACAAAGGACCAATAGCCTGGAAGAGAAGAGTCGTCTTGTGAGCGCCTTCAGGGAGAGGCAGTCCTCCAAGAACCTGCTTTCCTGTGAAAACAGTGACCAGGGTGCCCGCTTCCGGCGCACAGAGACCGACTTCTCCAACCTGTTTGCTCAAGATCTGCTTCCAGCTAAGA</w:t>
      </w:r>
    </w:p>
    <w:p w14:paraId="71C41641" w14:textId="77777777" w:rsidR="007530DE" w:rsidRDefault="007530DE"/>
    <w:sectPr w:rsidR="007530DE" w:rsidSect="00D95D8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E9C"/>
    <w:rsid w:val="0037665F"/>
    <w:rsid w:val="00424892"/>
    <w:rsid w:val="005D5A84"/>
    <w:rsid w:val="00640647"/>
    <w:rsid w:val="007530DE"/>
    <w:rsid w:val="008A2870"/>
    <w:rsid w:val="008A4E9C"/>
    <w:rsid w:val="00B46882"/>
    <w:rsid w:val="00CD6E77"/>
    <w:rsid w:val="00D67C86"/>
    <w:rsid w:val="00D87F64"/>
    <w:rsid w:val="00D95D8A"/>
    <w:rsid w:val="00F77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FCC35"/>
  <w15:chartTrackingRefBased/>
  <w15:docId w15:val="{A7BE86B1-E42C-C54C-94B4-D716F71B1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F6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006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438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, Mingshan</dc:creator>
  <cp:keywords/>
  <dc:description/>
  <cp:lastModifiedBy>Xue, Mingshan</cp:lastModifiedBy>
  <cp:revision>5</cp:revision>
  <dcterms:created xsi:type="dcterms:W3CDTF">2021-04-30T16:55:00Z</dcterms:created>
  <dcterms:modified xsi:type="dcterms:W3CDTF">2021-07-09T16:44:00Z</dcterms:modified>
</cp:coreProperties>
</file>